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689" w:rsidRPr="00102FCB" w:rsidRDefault="00A44689" w:rsidP="00A44689">
      <w:pPr>
        <w:rPr>
          <w:rFonts w:ascii="Cambria" w:hAnsi="Cambria"/>
          <w:b/>
        </w:rPr>
      </w:pPr>
      <w:r w:rsidRPr="00102FCB">
        <w:rPr>
          <w:rFonts w:ascii="Cambria" w:hAnsi="Cambria"/>
          <w:b/>
        </w:rPr>
        <w:t xml:space="preserve">Table </w:t>
      </w:r>
      <w:r w:rsidR="00DD66DA" w:rsidRPr="00102FCB">
        <w:rPr>
          <w:rFonts w:ascii="Cambria" w:hAnsi="Cambria"/>
          <w:b/>
        </w:rPr>
        <w:t>S</w:t>
      </w:r>
      <w:r w:rsidR="00635B0F">
        <w:rPr>
          <w:rFonts w:ascii="Cambria" w:hAnsi="Cambria"/>
          <w:b/>
        </w:rPr>
        <w:t>3</w:t>
      </w:r>
      <w:r w:rsidRPr="00102FCB">
        <w:rPr>
          <w:rFonts w:ascii="Cambria" w:hAnsi="Cambria"/>
          <w:b/>
        </w:rPr>
        <w:t xml:space="preserve">. </w:t>
      </w:r>
      <w:r w:rsidR="00D947DF">
        <w:rPr>
          <w:rFonts w:ascii="Cambria" w:hAnsi="Cambria"/>
          <w:b/>
        </w:rPr>
        <w:t>Oligonucleotides</w:t>
      </w:r>
      <w:r w:rsidRPr="00102FCB">
        <w:rPr>
          <w:rFonts w:ascii="Cambria" w:hAnsi="Cambria"/>
          <w:b/>
        </w:rPr>
        <w:t xml:space="preserve"> used in this study</w:t>
      </w:r>
      <w:r w:rsidR="00635B0F">
        <w:rPr>
          <w:rFonts w:ascii="Cambria" w:hAnsi="Cambria"/>
          <w:b/>
        </w:rPr>
        <w:t>.</w:t>
      </w:r>
    </w:p>
    <w:tbl>
      <w:tblPr>
        <w:tblStyle w:val="TableGridLight"/>
        <w:tblW w:w="9016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6469"/>
      </w:tblGrid>
      <w:tr w:rsidR="00D947DF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D947DF" w:rsidRPr="00BF2BC4" w:rsidRDefault="00D3560B" w:rsidP="00BF2BC4">
            <w:pPr>
              <w:jc w:val="center"/>
              <w:rPr>
                <w:rFonts w:ascii="Cambria" w:eastAsia="Times New Roman" w:hAnsi="Cambria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1559" w:type="dxa"/>
            <w:vAlign w:val="center"/>
          </w:tcPr>
          <w:p w:rsidR="00D947DF" w:rsidRPr="00BF2BC4" w:rsidRDefault="00D947DF" w:rsidP="00337554">
            <w:pPr>
              <w:jc w:val="center"/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</w:pPr>
            <w:r w:rsidRPr="00BF2BC4"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  <w:t>Used on</w:t>
            </w:r>
          </w:p>
        </w:tc>
        <w:tc>
          <w:tcPr>
            <w:tcW w:w="6469" w:type="dxa"/>
            <w:noWrap/>
          </w:tcPr>
          <w:p w:rsidR="00D947DF" w:rsidRPr="00BF2BC4" w:rsidRDefault="00D947DF" w:rsidP="00D947DF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</w:pPr>
            <w:r w:rsidRPr="00BF2BC4"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en-GB"/>
              </w:rPr>
              <w:t>Nucleotide sequence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824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0 with Rtn1 RHD (forward)</w:t>
            </w:r>
          </w:p>
        </w:tc>
        <w:tc>
          <w:tcPr>
            <w:tcW w:w="6469" w:type="dxa"/>
            <w:noWrap/>
          </w:tcPr>
          <w:p w:rsidR="00BF2BC4" w:rsidRPr="00BF2BC4" w:rsidRDefault="00BF2BC4" w:rsidP="009048D1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TGACATCAACACCGCCCACAATCTCAAAAGCGTTGGTGAAATTGTACCCTTATTTAATTCTCATTAGCTGTAATTGCGATTTGCTATTA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825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0 with Rtn1 RHD (reverse)</w:t>
            </w:r>
          </w:p>
        </w:tc>
        <w:tc>
          <w:tcPr>
            <w:tcW w:w="6469" w:type="dxa"/>
            <w:noWrap/>
          </w:tcPr>
          <w:p w:rsidR="00BF2BC4" w:rsidRPr="00BF2BC4" w:rsidRDefault="00BF2BC4" w:rsidP="009048D1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ACAAGCAGCCTGACAATCTTAAACTTCCATAAAAGCCTTCTTGCTACTTTAGACCATGGTGAGTGCAAAGTGAAGGTAAAAATGTCAGC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915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Sei1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TATAAATGCGCGTAAGACAGAAAAATAGAGACAGCTTACGGCAAATTATCAAAATGTGAATCCAAGGTTTCAAGAAAATAAGATAAAGTGAATAGGAAGGTAGAATTGTACTTCTCGCTATATAATTTTAAAACCTAGCTGTTATTTTCTAAGTAAGTAGGCTCTTCCAGCATTCTGCTTCTTCGCCCTGAATAAAAAA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917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0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TTGGATACGTTCGCTACTGAGGTAAAGTGGGCATGCAAGGTTGCAATTTAGGATTCGAGCTGTCTAGTTGATCCTCCGGAGTGTAAAAACTGATTTTCATGCTCGCTCCCGTTTTTACCTTTACATAATATAATCTCTAATTTACTTTATTACACAAATGGTAACTCCCTTTAAATAAACTTAAAAAAGAACGTATAG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eletion of </w:t>
            </w:r>
            <w:bookmarkStart w:id="0" w:name="_GoBack"/>
            <w:bookmarkEnd w:id="0"/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Pex28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GAATGCCTACGAATTGGAGTCATCAGTAGATAGAACCATAATGAATAAGATAAAAACGCAGGTATTTAGGGTGACAAAGAGATAATATATCTTCAGCAATGCACAATTGTTTTCCTTCACCTACAACCCCACCCCTCTTCTTGGGGAAATCATTGTATTACGTACTTTTTTCCTAAAGATATTAGAAAAAAAAATGTT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3922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29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ACGAGGAATAGTGTGTATTTTTAATTACTGATCAGGCCGCATGAATATACTCACCTGTATACGTAGCAAAATTTCAGTCTCCTACTGTATATACGTCTAGACTTGATTTGTTATACTATATGTTCACTGATGATACAGTCAACTTTTCATAAAACTTTCTAATGACAGTGACGAACTTTTCTTCTTTTCCATTTTTTTC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3923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1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TATAAGAGAAGCTCACCAAAATTATTATCAATAAAGCGGCACTTTTAAATTTGGTATTCTTCCCTGGTTGTCAAGCCTTGGTTTCCCTTTATTTGATAGTTGAGTGCATGCCCCATATGGACAACAACGTTCACACTGGTCGGTGCAAGGGCACACAGCAATCTCAGAGTTTCTTTCATTGGCTGCATGGAGCACAAAT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3924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2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AGAAGGTGCAATCACTCGAAACTACTTCATACTTTCTCTTTTCTTTCATTGATCTTAATTTAGTTCAGTGGACATCATTTTGCTAATTTCAAGGAAAGAATAGTATTGCTTTAAGCCTCTAAACTGCATATATAGTTGGTTGCCTAACATTATCATGATATGAAGAATTTTCTCATACTTTGAAACATAGGACAAGTAA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926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0 residues 60-160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TACTACAAAAGTGATACGAGCTGCTTTGGAAAAGAACGAAGCTGAAAGCGGGGTGTCTGAGGATAATGATAACGGGTCATTGGAGAAAGTTAACGTAGCTAGAGTATCCTTGAAGTCAGATATTTTGCTCTCCCCCATGGTTAACCTTGGAACGCAAGATATTCAACGGCTTCTATATACTACGGTCATATTATCTCCAA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927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0 residues 284-408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TGGAATAAATAAGGACCAGGGTATTTTTGCTACAGTGCAGAAGCAAGTGAAAAAGTTGGCATCAACAGAAAACAGTAATGGCGTATTATCCGATTCCAAGAAAACTTCTGACTTTGATGAAAGCGTGATAAATTCGAATAGAAATTCTGCCATTGAACAAAAGGTTGAAGAAAACAGCACGAATGGTTTAACCGCTGAGC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3948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-terminal insertion of V5 tag on Pex29 ORF</w:t>
            </w:r>
          </w:p>
        </w:tc>
        <w:tc>
          <w:tcPr>
            <w:tcW w:w="6469" w:type="dxa"/>
            <w:noWrap/>
          </w:tcPr>
          <w:p w:rsidR="00BF2BC4" w:rsidRPr="00BF2BC4" w:rsidRDefault="00BF2BC4" w:rsidP="00D947DF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AACAATATCGACGCCGATGCATCTTATCCGTCAATCGAAGAGCTAACAGACACTCTCAATTCAACTATAGGGGGAGGCGGGGGTGGAAAGCCTATCCCTAACCCTCTCCTCGGTCTCGATTCTACGTAGACTTGATTTGTTATACTATATGTTCACTGATGATACAGTCAACTTTTCATAAAACTTTCTAATGACAGTG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F2BC4">
              <w:rPr>
                <w:rFonts w:ascii="Cambria" w:hAnsi="Cambria" w:cs="Arial"/>
                <w:sz w:val="20"/>
                <w:szCs w:val="20"/>
              </w:rPr>
              <w:t>4069</w:t>
            </w:r>
          </w:p>
          <w:p w:rsidR="00BF2BC4" w:rsidRPr="00BF2BC4" w:rsidRDefault="00BF2BC4" w:rsidP="00BF2BC4">
            <w:pPr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Deletion of Pex30 residues 415-513</w:t>
            </w:r>
          </w:p>
        </w:tc>
        <w:tc>
          <w:tcPr>
            <w:tcW w:w="6469" w:type="dxa"/>
            <w:noWrap/>
          </w:tcPr>
          <w:p w:rsidR="00BF2BC4" w:rsidRPr="00BF2BC4" w:rsidRDefault="00BF2BC4" w:rsidP="002E5870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F2BC4">
              <w:rPr>
                <w:rFonts w:ascii="Cambria" w:hAnsi="Cambria" w:cs="Calibri"/>
                <w:color w:val="000000"/>
                <w:sz w:val="20"/>
                <w:szCs w:val="20"/>
              </w:rPr>
              <w:t>TACCTGGAAAAAACCAAGTAAAGAAGATTCCTTTTCTAAATATACAAGAAGAAGAAGATGGGTAAGAACCGCAGAATTGGTCAAAACTTCTGACTTTGATACCATTGGTCGCGATAGCAAGAAGGCCGTATGATGCTCGCTCCCGTTTTTACCTTTACATAATATAATCTCTAATTTACTTTATTACACAAATGGTAAC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4072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0 with Pex31 RHD (forward)</w:t>
            </w:r>
          </w:p>
        </w:tc>
        <w:tc>
          <w:tcPr>
            <w:tcW w:w="6469" w:type="dxa"/>
            <w:noWrap/>
          </w:tcPr>
          <w:p w:rsidR="00BF2BC4" w:rsidRPr="00BF2BC4" w:rsidRDefault="00BF2BC4" w:rsidP="00BF2BC4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AAAGGCGTTGGTGAAATTGTACCCTTATTTAATTCTCATTGATAACTTTCTAAGTATCA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4073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0 with Pex31 RHD (reverse)</w:t>
            </w:r>
          </w:p>
        </w:tc>
        <w:tc>
          <w:tcPr>
            <w:tcW w:w="6469" w:type="dxa"/>
            <w:noWrap/>
          </w:tcPr>
          <w:p w:rsidR="00BF2BC4" w:rsidRPr="00BF2BC4" w:rsidRDefault="00BF2BC4" w:rsidP="00BF2BC4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CATAAAAGCCTTCTTGCTACTTTAGACCATGGTGAGTGGTACGTAAGCACATACAGAC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4074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1 with Pex30 RHD (forward)</w:t>
            </w:r>
          </w:p>
        </w:tc>
        <w:tc>
          <w:tcPr>
            <w:tcW w:w="6469" w:type="dxa"/>
            <w:noWrap/>
          </w:tcPr>
          <w:p w:rsidR="00BF2BC4" w:rsidRPr="00BF2BC4" w:rsidRDefault="00BF2BC4" w:rsidP="00BF2BC4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AGGTCATTAGTGAGGTTATACCCATATTTAATTGTTGTGGACGAATTCCTAAACGTTGT</w:t>
            </w:r>
          </w:p>
        </w:tc>
      </w:tr>
      <w:tr w:rsidR="00BF2BC4" w:rsidRPr="00BF2BC4" w:rsidTr="00337554">
        <w:trPr>
          <w:trHeight w:val="288"/>
        </w:trPr>
        <w:tc>
          <w:tcPr>
            <w:tcW w:w="988" w:type="dxa"/>
            <w:noWrap/>
            <w:vAlign w:val="center"/>
          </w:tcPr>
          <w:p w:rsidR="00BF2BC4" w:rsidRPr="00BF2BC4" w:rsidRDefault="00BF2BC4" w:rsidP="00BF2B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lastRenderedPageBreak/>
              <w:t>4075</w:t>
            </w:r>
          </w:p>
        </w:tc>
        <w:tc>
          <w:tcPr>
            <w:tcW w:w="1559" w:type="dxa"/>
            <w:vAlign w:val="center"/>
          </w:tcPr>
          <w:p w:rsidR="00BF2BC4" w:rsidRPr="00BF2BC4" w:rsidRDefault="00BF2BC4" w:rsidP="0033755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imeric Pex30 with Pex31 RHD (forward)</w:t>
            </w:r>
          </w:p>
        </w:tc>
        <w:tc>
          <w:tcPr>
            <w:tcW w:w="6469" w:type="dxa"/>
            <w:noWrap/>
          </w:tcPr>
          <w:p w:rsidR="00BF2BC4" w:rsidRPr="00BF2BC4" w:rsidRDefault="00BF2BC4" w:rsidP="00BF2BC4">
            <w:pPr>
              <w:rPr>
                <w:rFonts w:ascii="Cambria" w:hAnsi="Cambria"/>
                <w:sz w:val="20"/>
                <w:szCs w:val="20"/>
              </w:rPr>
            </w:pPr>
            <w:r w:rsidRPr="00BF2BC4">
              <w:rPr>
                <w:rFonts w:ascii="Cambria" w:hAnsi="Cambria"/>
                <w:sz w:val="20"/>
                <w:szCs w:val="20"/>
              </w:rPr>
              <w:t>CCACAAGTATCTTCTCATTCTTCGGATTAGTTTAGAATGATACGTTAAAAGGAACATGC</w:t>
            </w:r>
          </w:p>
        </w:tc>
      </w:tr>
    </w:tbl>
    <w:p w:rsidR="00A44689" w:rsidRDefault="00A44689"/>
    <w:sectPr w:rsidR="00A44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8F"/>
    <w:rsid w:val="00054F85"/>
    <w:rsid w:val="000A491C"/>
    <w:rsid w:val="00102FCB"/>
    <w:rsid w:val="002806B1"/>
    <w:rsid w:val="002E5870"/>
    <w:rsid w:val="00337554"/>
    <w:rsid w:val="00374706"/>
    <w:rsid w:val="003C6DC8"/>
    <w:rsid w:val="003D24C2"/>
    <w:rsid w:val="00635B0F"/>
    <w:rsid w:val="00663353"/>
    <w:rsid w:val="008264F8"/>
    <w:rsid w:val="009048D1"/>
    <w:rsid w:val="009361BE"/>
    <w:rsid w:val="00A44689"/>
    <w:rsid w:val="00AF5CB5"/>
    <w:rsid w:val="00B86F61"/>
    <w:rsid w:val="00BE6402"/>
    <w:rsid w:val="00BF2BC4"/>
    <w:rsid w:val="00D3560B"/>
    <w:rsid w:val="00D947DF"/>
    <w:rsid w:val="00DC358F"/>
    <w:rsid w:val="00DD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BA7CD"/>
  <w15:chartTrackingRefBased/>
  <w15:docId w15:val="{A971FE06-754D-4D30-813D-B0388D6D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D24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D24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atrícia Ferreira</dc:creator>
  <cp:keywords/>
  <dc:description/>
  <cp:lastModifiedBy>Joana Patrícia Ferreira</cp:lastModifiedBy>
  <cp:revision>16</cp:revision>
  <dcterms:created xsi:type="dcterms:W3CDTF">2021-03-24T17:01:00Z</dcterms:created>
  <dcterms:modified xsi:type="dcterms:W3CDTF">2021-07-1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450094</vt:lpwstr>
  </property>
  <property fmtid="{D5CDD505-2E9C-101B-9397-08002B2CF9AE}" pid="5" name="StyleId">
    <vt:lpwstr>http://www.zotero.org/styles/vancouver</vt:lpwstr>
  </property>
</Properties>
</file>